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DB3CE6">
      <w:pPr>
        <w:pStyle w:val="2"/>
        <w:keepNext w:val="0"/>
        <w:keepLines w:val="0"/>
        <w:widowControl/>
        <w:suppressLineNumbers w:val="0"/>
        <w:shd w:val="clear" w:fill="FFFFFF"/>
        <w:spacing w:before="32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8"/>
          <w:szCs w:val="28"/>
        </w:rPr>
      </w:pPr>
      <w:r>
        <w:rPr>
          <w:rStyle w:val="5"/>
          <w:rFonts w:hint="default" w:ascii="Times New Roman" w:hAnsi="Times New Roman" w:eastAsia="Segoe UI" w:cs="Times New Roman"/>
          <w:b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CONSORT </w:t>
      </w:r>
      <w:bookmarkStart w:id="0" w:name="_GoBack"/>
      <w:bookmarkEnd w:id="0"/>
      <w:r>
        <w:rPr>
          <w:rStyle w:val="5"/>
          <w:rFonts w:hint="default" w:ascii="Times New Roman" w:hAnsi="Times New Roman" w:eastAsia="Segoe UI" w:cs="Times New Roman"/>
          <w:b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>Checklist of Information to Include When Reporting a Randomized Trial</w:t>
      </w:r>
    </w:p>
    <w:tbl>
      <w:tblPr>
        <w:tblStyle w:val="3"/>
        <w:tblW w:w="89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9"/>
        <w:gridCol w:w="771"/>
        <w:gridCol w:w="2228"/>
        <w:gridCol w:w="3851"/>
      </w:tblGrid>
      <w:tr w14:paraId="4D0C5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93" w:hRule="atLeast"/>
          <w:tblHeader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69F57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-h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Section/Topi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322D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-h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tem No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2945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-h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CONSORT Checklist Ite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A299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-h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Reported on Page No./Location in Your Manuscript</w:t>
            </w:r>
          </w:p>
        </w:tc>
      </w:tr>
      <w:tr w14:paraId="1E5B8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93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54647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TITLE and ABSTRAC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10D9C2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8B3A6AD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A2F4F06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</w:tr>
      <w:tr w14:paraId="73A57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85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C770F8A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2FCA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E1F0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dentification as a randomized trial in the title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1702C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Title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: "Virtual standardized patients for improving clinical thinking ability training in residents: A randomized controlled trial"</w:t>
            </w:r>
          </w:p>
        </w:tc>
      </w:tr>
      <w:tr w14:paraId="520FA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81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8F71945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3B0C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382C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Structured summary of trial design, methods, results, and conclusion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9FDBA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Abstract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clearly structured under: Background, Objective, Methods, Results, Conclusions)</w:t>
            </w:r>
          </w:p>
        </w:tc>
      </w:tr>
      <w:tr w14:paraId="525C4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6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65734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NTRODUC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873DBA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9600AC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5BF39F4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</w:tr>
      <w:tr w14:paraId="03D92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85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51188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Background and objectiv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2A37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2D33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Scientific background and explanation of rationale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102F5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ntroduction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Paragraphs 1-5)</w:t>
            </w:r>
          </w:p>
        </w:tc>
      </w:tr>
      <w:tr w14:paraId="309F6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85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4C7C6A9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95B9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8EA12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Specific objectives or hypothese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95D10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ntroduction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Final paragraph: "Specifically, we addressed the following questions... We hypothesized that...")</w:t>
            </w:r>
          </w:p>
        </w:tc>
      </w:tr>
      <w:tr w14:paraId="3FA79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6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8129D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THOD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6401C4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AD96F0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8F7836D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</w:tr>
      <w:tr w14:paraId="5C561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78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B9BCB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Trial desig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E916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3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351D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Description of trial design (e.g., parallel, factorial) including allocation ratio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53ECE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thods: Randomization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"...randomly assigned... in a 1:1 ratio.") - Implies a two-arm, parallel design.</w:t>
            </w:r>
          </w:p>
        </w:tc>
      </w:tr>
      <w:tr w14:paraId="49755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85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A73A67A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0076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3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7957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Any changes to trial methods after trial commencement (e.g., eligibility criteria), with reason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914BA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 w:bidi="ar"/>
              </w:rPr>
              <w:t>No changes were made after trial commencement.</w:t>
            </w:r>
          </w:p>
        </w:tc>
      </w:tr>
      <w:tr w14:paraId="60C63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93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FD0B8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articipant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86D6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4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CE7A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Eligibility criteria for participant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6959E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thods: Inclusion and exclusion criteria</w:t>
            </w:r>
          </w:p>
        </w:tc>
      </w:tr>
      <w:tr w14:paraId="6A74F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85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1639DAF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338CB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4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66DB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Settings and locations where the data were collected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8BD50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thods: Trainee recruitment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"...interning at Quzhou People’s Hospital...")</w:t>
            </w:r>
          </w:p>
        </w:tc>
      </w:tr>
      <w:tr w14:paraId="4B64E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81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9809B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ntervention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7268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55FA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The interventions for each group with sufficient details to allow replication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6DF01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thods: Training curriculum and setting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Detailed descriptions for both Control and Experimental groups)</w:t>
            </w:r>
          </w:p>
        </w:tc>
      </w:tr>
      <w:tr w14:paraId="4DA60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3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2276D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Outcom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EC10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6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C70B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Completely defined pre-specified primary and secondary outcome measures, including how and when they were assessed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9D8D8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thods: Evaluation of training effectiveness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Defines theoretical exam and VSP system scores across 4 domains, assessed at enrollment (F0) and post-training (F1)).</w:t>
            </w:r>
          </w:p>
        </w:tc>
      </w:tr>
      <w:tr w14:paraId="35EAA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81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46A6B0B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E34F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6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485C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Any changes to trial outcomes after the trial commenced, with reason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3189C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 w:bidi="ar"/>
              </w:rPr>
              <w:t>No changes to the trial outcomes were made after commencement.</w:t>
            </w:r>
          </w:p>
        </w:tc>
      </w:tr>
      <w:tr w14:paraId="11649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85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DD31E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Sample siz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F3A5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7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BD51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How sample size was determined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5A7D4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thods: Trainee recruitment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"Based on the pilot data, we determined the sample size... to be 60")</w:t>
            </w:r>
          </w:p>
        </w:tc>
      </w:tr>
      <w:tr w14:paraId="26B12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89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BA433E9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A5B7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7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0D09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When applicable, explanation of any interim analyses and stopping guideline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67913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 w:bidi="ar"/>
              </w:rPr>
              <w:t>Not applicable. (N/A)</w:t>
            </w:r>
          </w:p>
        </w:tc>
      </w:tr>
      <w:tr w14:paraId="17417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6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8BEFC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Randomization: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C02790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CCD053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4F2F8BB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</w:tr>
      <w:tr w14:paraId="19FCA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81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5BC2D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Sequence gener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68AF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8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0EF0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thod used to generate the random allocation sequence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6A4EE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thods: Randomization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"Using computer-generated randomization...")</w:t>
            </w:r>
          </w:p>
        </w:tc>
      </w:tr>
      <w:tr w14:paraId="4FEE6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3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133CE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Allocation concealment mechanis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4529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8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B094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chanism used to implement the allocation sequence, describing any steps taken to conceal the sequence until interventions were assigned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186BE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thods: Randomization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"Random grouping is conducted by individuals who have not had contact with the participants.") - This implies allocation concealment.</w:t>
            </w:r>
          </w:p>
        </w:tc>
      </w:tr>
      <w:tr w14:paraId="0C0EE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7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60E72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mplement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1BB4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DE00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Who generated the allocation sequence, who enrolled participants, and who assigned participants to intervention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23E49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thods: Randomization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Implies computer generated sequence, independent individuals assigned participants).</w:t>
            </w:r>
          </w:p>
        </w:tc>
      </w:tr>
      <w:tr w14:paraId="11B21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3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6DC0B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Blind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49BE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0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C7E6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f done, who was blinded after assignment to interventions (e.g., participants, care providers, those assessing outcomes) and how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66E04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thods: Evaluation of training effectiveness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"Both groups were assessed by blinded instructors..."). (Participants and teachers were likely not blinded due to the nature of the intervention).</w:t>
            </w:r>
          </w:p>
        </w:tc>
      </w:tr>
      <w:tr w14:paraId="66EC0A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81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CE788B7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5A08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0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1269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f relevant, description of the similarity of intervention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1AFD5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thods: Training curriculum and setting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Describes efforts for thematic consistency between groups, same teachers, similar group sizes).</w:t>
            </w:r>
          </w:p>
        </w:tc>
      </w:tr>
      <w:tr w14:paraId="1DAF5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78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FD4EE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Statistical method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E110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1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396F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Statistical methods used to compare groups for primary and secondary outcome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BD4F2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thods: Statistical analysis</w:t>
            </w:r>
          </w:p>
        </w:tc>
      </w:tr>
      <w:tr w14:paraId="2CFBD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74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F84ADE1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A6B9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1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4AF0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thods for additional analyses, such as subgroup analyses and adjusted analyse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A29F7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 w:bidi="ar"/>
              </w:rPr>
              <w:t>No additional analyses were performed.</w:t>
            </w:r>
          </w:p>
        </w:tc>
      </w:tr>
      <w:tr w14:paraId="1722B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6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D3C7F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RESULT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5EECBE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F9DD43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FB00D79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</w:tr>
      <w:tr w14:paraId="4C571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3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AE45E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articipant flow (a diagram is strongly recommended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993A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3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C033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For each group, the numbers of participants who were randomly assigned, received intended treatment, and were analyzed for the primary outcome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4749F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Results: The basic characteristics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and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Abstract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n=60 randomized, n=30 per group, all completed). </w:t>
            </w:r>
          </w:p>
        </w:tc>
      </w:tr>
      <w:tr w14:paraId="7437C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78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606DA8F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0DE0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3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EEB2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For each group, losses and exclusions after randomization, together with reason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64D1D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Abstract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"All enrolled medical students completed the study.") and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Results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imply no losses.</w:t>
            </w:r>
          </w:p>
        </w:tc>
      </w:tr>
      <w:tr w14:paraId="21CAE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93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ADE68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Recruitm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21B8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4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9355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Dates defining the periods of recruitment and follow-up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FB56A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ethods: Trainee recruitment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"...between October 20, 2022 and October 20, 2024.")</w:t>
            </w:r>
          </w:p>
        </w:tc>
      </w:tr>
      <w:tr w14:paraId="1E08D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89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847C145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FB57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4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2DEE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Why the trial ended or was stopped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57338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 w:bidi="ar"/>
              </w:rPr>
              <w:t>Ended after reaching target sample size.</w:t>
            </w:r>
          </w:p>
        </w:tc>
      </w:tr>
      <w:tr w14:paraId="5DBE9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78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461BB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Baseline dat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6F87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38B9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A table showing baseline demographic and clinical characteristics for each group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D466E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Results: The basic characteristics of participants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and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Table 1</w:t>
            </w:r>
          </w:p>
        </w:tc>
      </w:tr>
      <w:tr w14:paraId="6AE91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3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D65DB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Numbers analyze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956D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3D61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For each group, number of participants (denominator) included in each analysis and whether the analysis was by original assigned group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3EFF3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Results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All analyses appear to include all 30 participants per group, consistent with Intention-to-Treat (ITT) as there were no dropouts).</w:t>
            </w:r>
          </w:p>
        </w:tc>
      </w:tr>
      <w:tr w14:paraId="3CB57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9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24EDD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Outcomes and estim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EDDB7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7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EAEED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For each primary and secondary outcome, a summary of results for each group, and the estimated effect size and its precision (e.g., 95% confidence interval)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EC2EA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Results: Evaluation of training effectiveness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and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Figure 2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Reports means, SDs, P-values, Cohen's d, and 95% CIs for score improvements).</w:t>
            </w:r>
          </w:p>
        </w:tc>
      </w:tr>
      <w:tr w14:paraId="16BF2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81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CD681A9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7B25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7b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4000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For binary outcomes, presentation of both absolute and relative effect sizes is recommended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C3F8E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Results: Questionnaire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and </w:t>
            </w: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Table 2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Reports counts and percentages; could be enhanced with Odds Ratios (ORs) as mentioned in the statistical plan).</w:t>
            </w:r>
          </w:p>
        </w:tc>
      </w:tr>
      <w:tr w14:paraId="3FC7C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9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DE020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Ancillary analys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D395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9485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Results of any other analyses performed, including subgroup analyses and adjusted analyses, distinguishing pre-specified from exploratory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B658F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 w:bidi="ar"/>
              </w:rPr>
              <w:t>Not mentioned. (N/A)</w:t>
            </w:r>
          </w:p>
        </w:tc>
      </w:tr>
      <w:tr w14:paraId="230AA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81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D6B4A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Harm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8568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43FC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All important harms or unintended effects in each group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38230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 w:bidi="ar"/>
              </w:rPr>
              <w:t>During this study, no adverse events or unexpected effects of intervention measures were collected or reported.</w:t>
            </w:r>
          </w:p>
        </w:tc>
      </w:tr>
      <w:tr w14:paraId="5FA43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96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C9B15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DISCUSS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EF9450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5DE355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66D3585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</w:tr>
      <w:tr w14:paraId="0114D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70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44FF4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Limitation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2522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0393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Trial limitations, addressing sources of potential bias, imprecision, and, if relevant, multiplicity of analyse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7C268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Discussion: Limitations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A comprehensive paragraph is provided)</w:t>
            </w:r>
          </w:p>
        </w:tc>
      </w:tr>
      <w:tr w14:paraId="0AC53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85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0C131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Generalizabilit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BBDC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A261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Generalizability (external validity, applicability) of the trial finding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5639D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Discussion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Addressed in the 'Limitations' section and in the conclusion regarding future multi-center studies).</w:t>
            </w:r>
          </w:p>
        </w:tc>
      </w:tr>
      <w:tr w14:paraId="7AFD5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78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5A6B2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nterpret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CB21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3D16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Interpretation consistent with results, balancing benefits and harms, and considering other relevant evidence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2EB4B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Discussion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The entire section interprets results in the context of existing literature).</w:t>
            </w:r>
          </w:p>
        </w:tc>
      </w:tr>
      <w:tr w14:paraId="48717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93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56939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OTHER INFORM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5DCF5A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E7C82F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3D4558C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4"/>
                <w:szCs w:val="24"/>
              </w:rPr>
            </w:pPr>
          </w:p>
        </w:tc>
      </w:tr>
      <w:tr w14:paraId="5D184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85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AA925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Registr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47A2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1B6C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Registration number and name of trial registry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C7690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lang w:val="en-US"/>
              </w:rPr>
            </w:pPr>
            <w:r>
              <w:rPr>
                <w:rStyle w:val="6"/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 w:bidi="ar"/>
              </w:rPr>
              <w:t>This experiment is not registered as it belongs to the research of educational curriculum evaluation</w:t>
            </w:r>
            <w:r>
              <w:rPr>
                <w:rStyle w:val="6"/>
                <w:rFonts w:hint="eastAsia" w:ascii="Times New Roman" w:hAnsi="Times New Roman" w:eastAsia="var(--dsw-font-markdown-table)" w:cs="Times New Roman"/>
                <w:b w:val="0"/>
                <w:bCs w:val="0"/>
                <w:i w:val="0"/>
                <w:iCs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</w:tr>
      <w:tr w14:paraId="27D93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85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AA392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rotoco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F49A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E466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Where the full trial protocol can be accessed, if available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51B5A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The full study protocol is available from the corresponding author upon reasonable request.</w:t>
            </w:r>
          </w:p>
        </w:tc>
      </w:tr>
      <w:tr w14:paraId="5DA4E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91" w:hRule="atLeast"/>
        </w:trPr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EE9CC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Fund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26F5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2EB6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Sources of funding and other support, role of funders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CE045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Acknowledgements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 ("This study was funded by the Teaching Reform Project JG2022153 of Wenzhou Medical University." )</w:t>
            </w:r>
          </w:p>
        </w:tc>
      </w:tr>
    </w:tbl>
    <w:p w14:paraId="59C336A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20" w:beforeAutospacing="0" w:after="32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6"/>
          <w:szCs w:val="16"/>
        </w:rPr>
      </w:pPr>
    </w:p>
    <w:p w14:paraId="10D3F91E">
      <w:pPr>
        <w:rPr>
          <w:rFonts w:hint="eastAsia"/>
        </w:rPr>
      </w:pPr>
    </w:p>
    <w:p w14:paraId="115E9A2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717809"/>
    <w:rsid w:val="35C4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54</Words>
  <Characters>6148</Characters>
  <Lines>0</Lines>
  <Paragraphs>0</Paragraphs>
  <TotalTime>0</TotalTime>
  <ScaleCrop>false</ScaleCrop>
  <LinksUpToDate>false</LinksUpToDate>
  <CharactersWithSpaces>695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01:56:00Z</dcterms:created>
  <dc:creator>1</dc:creator>
  <cp:lastModifiedBy>N!ce</cp:lastModifiedBy>
  <dcterms:modified xsi:type="dcterms:W3CDTF">2025-11-01T02:28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GU5YTk2NWU3OTRhNTU0YjZlNWE0ODExMjY4YzM0MTgiLCJ1c2VySWQiOiI0NTA3NTkwNzcifQ==</vt:lpwstr>
  </property>
  <property fmtid="{D5CDD505-2E9C-101B-9397-08002B2CF9AE}" pid="4" name="ICV">
    <vt:lpwstr>762CF5E80E844C1DB884B4772E54843E_12</vt:lpwstr>
  </property>
</Properties>
</file>